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B920B" w14:textId="6DC8DE25" w:rsidR="00020FA8" w:rsidRPr="000F6167" w:rsidRDefault="00020FA8" w:rsidP="00020FA8">
      <w:pPr>
        <w:rPr>
          <w:rFonts w:ascii="Arial" w:hAnsi="Arial" w:cs="Arial"/>
          <w:lang w:val="en-US"/>
        </w:rPr>
      </w:pPr>
      <w:r w:rsidRPr="00744B60">
        <w:rPr>
          <w:rFonts w:ascii="Arial" w:hAnsi="Arial" w:cs="Arial"/>
          <w:b/>
          <w:bCs/>
          <w:lang w:val="en-US"/>
        </w:rPr>
        <w:t>Table S1</w:t>
      </w:r>
      <w:r w:rsidRPr="00C06874">
        <w:rPr>
          <w:rFonts w:ascii="Arial" w:hAnsi="Arial" w:cs="Arial"/>
          <w:lang w:val="en-US"/>
        </w:rPr>
        <w:t xml:space="preserve"> Definitions of potential risk factors included in </w:t>
      </w:r>
      <w:r>
        <w:rPr>
          <w:rFonts w:ascii="Arial" w:hAnsi="Arial" w:cs="Arial"/>
          <w:lang w:val="en-US"/>
        </w:rPr>
        <w:t xml:space="preserve">the </w:t>
      </w:r>
      <w:r w:rsidRPr="00C06874">
        <w:rPr>
          <w:rFonts w:ascii="Arial" w:hAnsi="Arial" w:cs="Arial"/>
          <w:lang w:val="en-US"/>
        </w:rPr>
        <w:t>un</w:t>
      </w:r>
      <w:r>
        <w:rPr>
          <w:rFonts w:ascii="Arial" w:hAnsi="Arial" w:cs="Arial"/>
          <w:lang w:val="en-US"/>
        </w:rPr>
        <w:t xml:space="preserve">adjusted </w:t>
      </w:r>
      <w:r w:rsidRPr="00C06874">
        <w:rPr>
          <w:rFonts w:ascii="Arial" w:hAnsi="Arial" w:cs="Arial"/>
          <w:lang w:val="en-US"/>
        </w:rPr>
        <w:t xml:space="preserve">and adjusted </w:t>
      </w:r>
      <w:r>
        <w:rPr>
          <w:rFonts w:ascii="Arial" w:hAnsi="Arial" w:cs="Arial"/>
          <w:lang w:val="en-US"/>
        </w:rPr>
        <w:t>analyses</w:t>
      </w:r>
      <w:r w:rsidRPr="00C06874">
        <w:rPr>
          <w:rFonts w:ascii="Arial" w:hAnsi="Arial" w:cs="Arial"/>
          <w:lang w:val="en-US"/>
        </w:rPr>
        <w:t xml:space="preserve">. All </w:t>
      </w:r>
      <w:r>
        <w:rPr>
          <w:rFonts w:ascii="Arial" w:hAnsi="Arial" w:cs="Arial"/>
          <w:lang w:val="en-US"/>
        </w:rPr>
        <w:t>information a</w:t>
      </w:r>
      <w:r w:rsidRPr="00C06874">
        <w:rPr>
          <w:rFonts w:ascii="Arial" w:hAnsi="Arial" w:cs="Arial"/>
          <w:lang w:val="en-US"/>
        </w:rPr>
        <w:t xml:space="preserve">bout potential risk factors </w:t>
      </w:r>
      <w:r>
        <w:rPr>
          <w:rFonts w:ascii="Arial" w:hAnsi="Arial" w:cs="Arial"/>
          <w:lang w:val="en-US"/>
        </w:rPr>
        <w:t>was</w:t>
      </w:r>
      <w:r w:rsidRPr="00C06874">
        <w:rPr>
          <w:rFonts w:ascii="Arial" w:hAnsi="Arial" w:cs="Arial"/>
          <w:lang w:val="en-US"/>
        </w:rPr>
        <w:t xml:space="preserve"> obtained from the</w:t>
      </w:r>
      <w:r>
        <w:rPr>
          <w:rFonts w:ascii="Arial" w:hAnsi="Arial" w:cs="Arial"/>
          <w:lang w:val="en-US"/>
        </w:rPr>
        <w:t xml:space="preserve"> </w:t>
      </w:r>
      <w:r w:rsidRPr="00C06874">
        <w:rPr>
          <w:rFonts w:ascii="Arial" w:hAnsi="Arial" w:cs="Arial"/>
          <w:lang w:val="en-US"/>
        </w:rPr>
        <w:t xml:space="preserve">questionnaire </w:t>
      </w:r>
      <w:r>
        <w:rPr>
          <w:rFonts w:ascii="Arial" w:hAnsi="Arial" w:cs="Arial"/>
          <w:lang w:val="en-US"/>
        </w:rPr>
        <w:t xml:space="preserve">completed by the parents when the child was </w:t>
      </w:r>
      <w:r w:rsidRPr="00C06874">
        <w:rPr>
          <w:rFonts w:ascii="Arial" w:hAnsi="Arial" w:cs="Arial"/>
          <w:lang w:val="en-US"/>
        </w:rPr>
        <w:t>8 years</w:t>
      </w:r>
      <w:r>
        <w:rPr>
          <w:rFonts w:ascii="Arial" w:hAnsi="Arial" w:cs="Arial"/>
          <w:lang w:val="en-US"/>
        </w:rPr>
        <w:t xml:space="preserve"> old</w:t>
      </w:r>
      <w:r w:rsidRPr="00C06874">
        <w:rPr>
          <w:rFonts w:ascii="Arial" w:hAnsi="Arial" w:cs="Arial"/>
          <w:lang w:val="en-US"/>
        </w:rPr>
        <w:t>.</w:t>
      </w:r>
    </w:p>
    <w:p w14:paraId="6BEE73BB" w14:textId="77777777" w:rsidR="00020FA8" w:rsidRPr="00C06874" w:rsidRDefault="00020FA8" w:rsidP="00020FA8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20FA8" w:rsidRPr="00C06874" w14:paraId="23F990D6" w14:textId="77777777" w:rsidTr="00D1743D">
        <w:tc>
          <w:tcPr>
            <w:tcW w:w="4508" w:type="dxa"/>
          </w:tcPr>
          <w:p w14:paraId="35DAAE91" w14:textId="77777777" w:rsidR="00020FA8" w:rsidRPr="00C06874" w:rsidRDefault="00020FA8" w:rsidP="00D1743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isk factors</w:t>
            </w:r>
          </w:p>
        </w:tc>
        <w:tc>
          <w:tcPr>
            <w:tcW w:w="4508" w:type="dxa"/>
          </w:tcPr>
          <w:p w14:paraId="2167BE3B" w14:textId="77777777" w:rsidR="00020FA8" w:rsidRPr="00C06874" w:rsidRDefault="00020FA8" w:rsidP="00D1743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finition</w:t>
            </w:r>
          </w:p>
        </w:tc>
      </w:tr>
      <w:tr w:rsidR="00020FA8" w:rsidRPr="00361EAA" w14:paraId="4B60848D" w14:textId="77777777" w:rsidTr="00D1743D">
        <w:tc>
          <w:tcPr>
            <w:tcW w:w="4508" w:type="dxa"/>
          </w:tcPr>
          <w:p w14:paraId="38362C72" w14:textId="77777777" w:rsidR="00020FA8" w:rsidRPr="00C06874" w:rsidRDefault="00020FA8" w:rsidP="00D1743D">
            <w:pPr>
              <w:rPr>
                <w:rFonts w:ascii="Arial" w:hAnsi="Arial" w:cs="Arial"/>
                <w:lang w:val="en-US"/>
              </w:rPr>
            </w:pPr>
            <w:r w:rsidRPr="00C06874">
              <w:rPr>
                <w:rFonts w:ascii="Arial" w:hAnsi="Arial" w:cs="Arial"/>
                <w:lang w:val="en-US"/>
              </w:rPr>
              <w:t>Family history of allergic rhinitis</w:t>
            </w:r>
          </w:p>
          <w:p w14:paraId="1153EEEE" w14:textId="77777777" w:rsidR="00020FA8" w:rsidRPr="00C06874" w:rsidRDefault="00020FA8" w:rsidP="00D1743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508" w:type="dxa"/>
          </w:tcPr>
          <w:p w14:paraId="5C01C7F2" w14:textId="77777777" w:rsidR="00020FA8" w:rsidRPr="00C06874" w:rsidRDefault="00020FA8" w:rsidP="00D1743D">
            <w:pPr>
              <w:rPr>
                <w:rFonts w:ascii="Arial" w:hAnsi="Arial" w:cs="Arial"/>
                <w:lang w:val="en-US"/>
              </w:rPr>
            </w:pPr>
            <w:r w:rsidRPr="00C06874">
              <w:rPr>
                <w:rFonts w:ascii="Arial" w:hAnsi="Arial" w:cs="Arial"/>
                <w:lang w:val="en-US"/>
              </w:rPr>
              <w:t>Mother or father with a history allergic rhinitis</w:t>
            </w:r>
          </w:p>
        </w:tc>
      </w:tr>
      <w:tr w:rsidR="00020FA8" w:rsidRPr="00C06874" w14:paraId="4B914A98" w14:textId="77777777" w:rsidTr="00D1743D">
        <w:tc>
          <w:tcPr>
            <w:tcW w:w="4508" w:type="dxa"/>
          </w:tcPr>
          <w:p w14:paraId="50C9F5CE" w14:textId="77777777" w:rsidR="00020FA8" w:rsidRPr="00C06874" w:rsidRDefault="00020FA8" w:rsidP="00D1743D">
            <w:pPr>
              <w:rPr>
                <w:rFonts w:ascii="Arial" w:hAnsi="Arial" w:cs="Arial"/>
                <w:lang w:val="en-US"/>
              </w:rPr>
            </w:pPr>
            <w:r w:rsidRPr="00C06874">
              <w:rPr>
                <w:rFonts w:ascii="Arial" w:hAnsi="Arial" w:cs="Arial"/>
                <w:lang w:val="en-US"/>
              </w:rPr>
              <w:t>Short breastfeeding (&lt;4 months)</w:t>
            </w:r>
          </w:p>
        </w:tc>
        <w:tc>
          <w:tcPr>
            <w:tcW w:w="4508" w:type="dxa"/>
          </w:tcPr>
          <w:p w14:paraId="6EE7BED8" w14:textId="77777777" w:rsidR="00020FA8" w:rsidRPr="00C06874" w:rsidRDefault="00020FA8" w:rsidP="00D1743D">
            <w:pPr>
              <w:rPr>
                <w:rFonts w:ascii="Arial" w:hAnsi="Arial" w:cs="Arial"/>
                <w:lang w:val="en-US"/>
              </w:rPr>
            </w:pPr>
            <w:r w:rsidRPr="00C06874">
              <w:rPr>
                <w:rFonts w:ascii="Arial" w:hAnsi="Arial" w:cs="Arial"/>
                <w:lang w:val="en-US"/>
              </w:rPr>
              <w:t>Breastfeeding less than 4 months</w:t>
            </w:r>
          </w:p>
        </w:tc>
      </w:tr>
      <w:tr w:rsidR="00020FA8" w:rsidRPr="00361EAA" w14:paraId="62F7F649" w14:textId="77777777" w:rsidTr="00D1743D">
        <w:tc>
          <w:tcPr>
            <w:tcW w:w="4508" w:type="dxa"/>
          </w:tcPr>
          <w:p w14:paraId="1FE7993D" w14:textId="77777777" w:rsidR="00020FA8" w:rsidRPr="00C06874" w:rsidRDefault="00020FA8" w:rsidP="00D1743D">
            <w:pPr>
              <w:rPr>
                <w:rFonts w:ascii="Arial" w:hAnsi="Arial" w:cs="Arial"/>
                <w:lang w:val="en-US"/>
              </w:rPr>
            </w:pPr>
            <w:r w:rsidRPr="00C06874">
              <w:rPr>
                <w:rFonts w:ascii="Arial" w:hAnsi="Arial" w:cs="Arial"/>
                <w:color w:val="000000" w:themeColor="text1"/>
              </w:rPr>
              <w:t>Maternal smoking in pregnancy</w:t>
            </w:r>
          </w:p>
        </w:tc>
        <w:tc>
          <w:tcPr>
            <w:tcW w:w="4508" w:type="dxa"/>
          </w:tcPr>
          <w:p w14:paraId="12EE81D8" w14:textId="77777777" w:rsidR="00020FA8" w:rsidRPr="00C06874" w:rsidRDefault="00020FA8" w:rsidP="00D1743D">
            <w:pPr>
              <w:rPr>
                <w:rFonts w:ascii="Arial" w:hAnsi="Arial" w:cs="Arial"/>
                <w:lang w:val="en-US"/>
              </w:rPr>
            </w:pPr>
            <w:r w:rsidRPr="00C06874">
              <w:rPr>
                <w:rFonts w:ascii="Arial" w:hAnsi="Arial" w:cs="Arial"/>
                <w:lang w:val="en-US"/>
              </w:rPr>
              <w:t>Did the mother smoke during pregnancy?</w:t>
            </w:r>
          </w:p>
        </w:tc>
      </w:tr>
      <w:tr w:rsidR="00020FA8" w:rsidRPr="00361EAA" w14:paraId="045EAA34" w14:textId="77777777" w:rsidTr="00D1743D">
        <w:tc>
          <w:tcPr>
            <w:tcW w:w="4508" w:type="dxa"/>
          </w:tcPr>
          <w:p w14:paraId="5DB03EE9" w14:textId="77777777" w:rsidR="00020FA8" w:rsidRPr="00C06874" w:rsidRDefault="00020FA8" w:rsidP="00D1743D">
            <w:pPr>
              <w:rPr>
                <w:rFonts w:ascii="Arial" w:hAnsi="Arial" w:cs="Arial"/>
                <w:lang w:val="en-US"/>
              </w:rPr>
            </w:pPr>
            <w:r w:rsidRPr="00946EBE">
              <w:rPr>
                <w:rFonts w:ascii="Arial" w:hAnsi="Arial" w:cs="Arial"/>
                <w:color w:val="000000" w:themeColor="text1"/>
              </w:rPr>
              <w:t>Parental smoking the first year of life</w:t>
            </w:r>
          </w:p>
        </w:tc>
        <w:tc>
          <w:tcPr>
            <w:tcW w:w="4508" w:type="dxa"/>
          </w:tcPr>
          <w:p w14:paraId="4D6A5C2B" w14:textId="77777777" w:rsidR="00020FA8" w:rsidRPr="00C06874" w:rsidRDefault="00020FA8" w:rsidP="00D1743D">
            <w:pPr>
              <w:rPr>
                <w:rFonts w:ascii="Arial" w:hAnsi="Arial" w:cs="Arial"/>
                <w:lang w:val="en-US"/>
              </w:rPr>
            </w:pPr>
            <w:r w:rsidRPr="00C06874">
              <w:rPr>
                <w:rFonts w:ascii="Arial" w:hAnsi="Arial" w:cs="Arial"/>
                <w:lang w:val="en-US"/>
              </w:rPr>
              <w:t>Mother and/or father smoked during the first year of life</w:t>
            </w:r>
          </w:p>
        </w:tc>
      </w:tr>
      <w:tr w:rsidR="00020FA8" w:rsidRPr="00361EAA" w14:paraId="61D98D03" w14:textId="77777777" w:rsidTr="00D1743D">
        <w:tc>
          <w:tcPr>
            <w:tcW w:w="4508" w:type="dxa"/>
          </w:tcPr>
          <w:p w14:paraId="3EB4326E" w14:textId="77777777" w:rsidR="00020FA8" w:rsidRPr="00C06874" w:rsidRDefault="00020FA8" w:rsidP="00D174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06874">
              <w:rPr>
                <w:rFonts w:ascii="Arial" w:hAnsi="Arial" w:cs="Arial"/>
                <w:color w:val="000000" w:themeColor="text1"/>
              </w:rPr>
              <w:t>Rural (</w:t>
            </w:r>
            <w:r w:rsidRPr="00C06874">
              <w:rPr>
                <w:rFonts w:ascii="Arial" w:hAnsi="Arial" w:cs="Arial"/>
                <w:color w:val="000000" w:themeColor="text1"/>
                <w:lang w:val="en-US"/>
              </w:rPr>
              <w:t>urban</w:t>
            </w:r>
            <w:r w:rsidRPr="00C06874">
              <w:rPr>
                <w:rFonts w:ascii="Arial" w:hAnsi="Arial" w:cs="Arial"/>
                <w:color w:val="000000" w:themeColor="text1"/>
              </w:rPr>
              <w:t>) living</w:t>
            </w:r>
          </w:p>
        </w:tc>
        <w:tc>
          <w:tcPr>
            <w:tcW w:w="4508" w:type="dxa"/>
          </w:tcPr>
          <w:p w14:paraId="21FF7FE1" w14:textId="77777777" w:rsidR="00020FA8" w:rsidRPr="004766D4" w:rsidRDefault="00020FA8" w:rsidP="00D1743D">
            <w:pPr>
              <w:rPr>
                <w:rFonts w:ascii="Arial" w:hAnsi="Arial" w:cs="Arial"/>
                <w:lang w:val="en-US"/>
              </w:rPr>
            </w:pPr>
            <w:r w:rsidRPr="00C06874">
              <w:rPr>
                <w:rFonts w:ascii="Arial" w:hAnsi="Arial" w:cs="Arial"/>
                <w:lang w:val="en-US"/>
              </w:rPr>
              <w:t>Reported rural (urban) living during the first year of life</w:t>
            </w:r>
          </w:p>
        </w:tc>
      </w:tr>
      <w:tr w:rsidR="00020FA8" w:rsidRPr="00361EAA" w14:paraId="4D17F781" w14:textId="77777777" w:rsidTr="00D1743D">
        <w:tc>
          <w:tcPr>
            <w:tcW w:w="4508" w:type="dxa"/>
          </w:tcPr>
          <w:p w14:paraId="7203A7B8" w14:textId="77777777" w:rsidR="00020FA8" w:rsidRPr="00C06874" w:rsidRDefault="00020FA8" w:rsidP="00D1743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ver living on a farm</w:t>
            </w:r>
          </w:p>
        </w:tc>
        <w:tc>
          <w:tcPr>
            <w:tcW w:w="4508" w:type="dxa"/>
          </w:tcPr>
          <w:p w14:paraId="114632CF" w14:textId="77777777" w:rsidR="00020FA8" w:rsidRPr="00C06874" w:rsidRDefault="00020FA8" w:rsidP="00D1743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st or present living on a farm</w:t>
            </w:r>
          </w:p>
        </w:tc>
      </w:tr>
      <w:tr w:rsidR="00020FA8" w:rsidRPr="00361EAA" w14:paraId="0631E95A" w14:textId="77777777" w:rsidTr="00D1743D">
        <w:tc>
          <w:tcPr>
            <w:tcW w:w="4508" w:type="dxa"/>
          </w:tcPr>
          <w:p w14:paraId="2B7EF492" w14:textId="77777777" w:rsidR="00020FA8" w:rsidRPr="00946EBE" w:rsidRDefault="00020FA8" w:rsidP="00D1743D">
            <w:pPr>
              <w:rPr>
                <w:rFonts w:ascii="Arial" w:hAnsi="Arial" w:cs="Arial"/>
                <w:color w:val="000000" w:themeColor="text1"/>
              </w:rPr>
            </w:pPr>
            <w:r w:rsidRPr="00946EBE">
              <w:rPr>
                <w:rFonts w:ascii="Arial" w:eastAsia="Times New Roman" w:hAnsi="Arial" w:cs="Arial"/>
                <w:lang w:eastAsia="sv-SE"/>
              </w:rPr>
              <w:t>Heavy traffic road close to home</w:t>
            </w:r>
          </w:p>
        </w:tc>
        <w:tc>
          <w:tcPr>
            <w:tcW w:w="4508" w:type="dxa"/>
          </w:tcPr>
          <w:p w14:paraId="40793D4F" w14:textId="77777777" w:rsidR="00020FA8" w:rsidRPr="00C06874" w:rsidRDefault="00020FA8" w:rsidP="00D1743D">
            <w:pPr>
              <w:rPr>
                <w:rFonts w:ascii="Arial" w:hAnsi="Arial" w:cs="Arial"/>
                <w:lang w:val="en-US"/>
              </w:rPr>
            </w:pPr>
            <w:r w:rsidRPr="00C06874">
              <w:rPr>
                <w:rFonts w:ascii="Arial" w:hAnsi="Arial" w:cs="Arial"/>
                <w:lang w:val="en-US"/>
              </w:rPr>
              <w:t>Past or present large busy road or very frequented bus stop within 200 m of the home</w:t>
            </w:r>
          </w:p>
        </w:tc>
      </w:tr>
      <w:tr w:rsidR="00020FA8" w:rsidRPr="00361EAA" w14:paraId="63BE6614" w14:textId="77777777" w:rsidTr="00D1743D">
        <w:tc>
          <w:tcPr>
            <w:tcW w:w="4508" w:type="dxa"/>
          </w:tcPr>
          <w:p w14:paraId="43D1D984" w14:textId="77777777" w:rsidR="00020FA8" w:rsidRPr="00C06874" w:rsidRDefault="00020FA8" w:rsidP="00D1743D">
            <w:pPr>
              <w:rPr>
                <w:rFonts w:ascii="Arial" w:hAnsi="Arial" w:cs="Arial"/>
                <w:color w:val="000000" w:themeColor="text1"/>
              </w:rPr>
            </w:pPr>
            <w:r w:rsidRPr="00C06874">
              <w:rPr>
                <w:rFonts w:ascii="Arial" w:hAnsi="Arial" w:cs="Arial"/>
                <w:color w:val="000000" w:themeColor="text1"/>
              </w:rPr>
              <w:t>Dampness at home</w:t>
            </w:r>
          </w:p>
        </w:tc>
        <w:tc>
          <w:tcPr>
            <w:tcW w:w="4508" w:type="dxa"/>
          </w:tcPr>
          <w:p w14:paraId="64928327" w14:textId="77777777" w:rsidR="00020FA8" w:rsidRPr="00C06874" w:rsidRDefault="00020FA8" w:rsidP="00D1743D">
            <w:pPr>
              <w:rPr>
                <w:rFonts w:ascii="Arial" w:hAnsi="Arial" w:cs="Arial"/>
                <w:lang w:val="en-US"/>
              </w:rPr>
            </w:pPr>
            <w:r w:rsidRPr="00C06874">
              <w:rPr>
                <w:rFonts w:ascii="Arial" w:hAnsi="Arial" w:cs="Arial"/>
                <w:lang w:val="en-US"/>
              </w:rPr>
              <w:t xml:space="preserve">Past or present indoor moisture damage or </w:t>
            </w:r>
            <w:proofErr w:type="spellStart"/>
            <w:r w:rsidRPr="00C06874">
              <w:rPr>
                <w:rFonts w:ascii="Arial" w:hAnsi="Arial" w:cs="Arial"/>
                <w:lang w:val="en-US"/>
              </w:rPr>
              <w:t>moulds</w:t>
            </w:r>
            <w:proofErr w:type="spellEnd"/>
          </w:p>
        </w:tc>
      </w:tr>
      <w:tr w:rsidR="00020FA8" w:rsidRPr="00361EAA" w14:paraId="363DC750" w14:textId="77777777" w:rsidTr="00D1743D">
        <w:tc>
          <w:tcPr>
            <w:tcW w:w="4508" w:type="dxa"/>
          </w:tcPr>
          <w:p w14:paraId="1A5EF139" w14:textId="77777777" w:rsidR="00020FA8" w:rsidRPr="00C06874" w:rsidRDefault="00020FA8" w:rsidP="00D174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46EBE">
              <w:rPr>
                <w:rFonts w:ascii="Arial" w:hAnsi="Arial" w:cs="Arial"/>
                <w:color w:val="000000" w:themeColor="text1"/>
              </w:rPr>
              <w:t>Ever cat</w:t>
            </w:r>
            <w:r w:rsidRPr="00C06874">
              <w:rPr>
                <w:rFonts w:ascii="Arial" w:hAnsi="Arial" w:cs="Arial"/>
                <w:color w:val="000000" w:themeColor="text1"/>
                <w:lang w:val="en-US"/>
              </w:rPr>
              <w:t xml:space="preserve"> (dog)</w:t>
            </w:r>
            <w:r w:rsidRPr="00946EBE">
              <w:rPr>
                <w:rFonts w:ascii="Arial" w:hAnsi="Arial" w:cs="Arial"/>
                <w:color w:val="000000" w:themeColor="text1"/>
              </w:rPr>
              <w:t xml:space="preserve"> at home</w:t>
            </w:r>
          </w:p>
        </w:tc>
        <w:tc>
          <w:tcPr>
            <w:tcW w:w="4508" w:type="dxa"/>
          </w:tcPr>
          <w:p w14:paraId="4758D705" w14:textId="77777777" w:rsidR="00020FA8" w:rsidRPr="00C06874" w:rsidRDefault="00020FA8" w:rsidP="00D1743D">
            <w:pPr>
              <w:rPr>
                <w:rFonts w:ascii="Arial" w:hAnsi="Arial" w:cs="Arial"/>
                <w:lang w:val="en-US"/>
              </w:rPr>
            </w:pPr>
            <w:r w:rsidRPr="00C06874">
              <w:rPr>
                <w:rFonts w:ascii="Arial" w:hAnsi="Arial" w:cs="Arial"/>
                <w:lang w:val="en-US"/>
              </w:rPr>
              <w:t>Previously or presently having cat (dog) at home</w:t>
            </w:r>
          </w:p>
        </w:tc>
      </w:tr>
      <w:tr w:rsidR="00020FA8" w:rsidRPr="00361EAA" w14:paraId="16370586" w14:textId="77777777" w:rsidTr="00D1743D">
        <w:tc>
          <w:tcPr>
            <w:tcW w:w="4508" w:type="dxa"/>
          </w:tcPr>
          <w:p w14:paraId="7B14227F" w14:textId="77777777" w:rsidR="00020FA8" w:rsidRPr="000F6167" w:rsidRDefault="00020FA8" w:rsidP="00D174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C06874">
              <w:rPr>
                <w:rFonts w:ascii="Arial" w:hAnsi="Arial" w:cs="Arial"/>
                <w:color w:val="000000" w:themeColor="text1"/>
              </w:rPr>
              <w:t>Parental smoking</w:t>
            </w:r>
          </w:p>
        </w:tc>
        <w:tc>
          <w:tcPr>
            <w:tcW w:w="4508" w:type="dxa"/>
          </w:tcPr>
          <w:p w14:paraId="4E7C6B8E" w14:textId="77777777" w:rsidR="00020FA8" w:rsidRPr="00C06874" w:rsidRDefault="00020FA8" w:rsidP="00D1743D">
            <w:pPr>
              <w:rPr>
                <w:rFonts w:ascii="Arial" w:hAnsi="Arial" w:cs="Arial"/>
                <w:lang w:val="en-US"/>
              </w:rPr>
            </w:pPr>
            <w:r w:rsidRPr="00C06874">
              <w:rPr>
                <w:rFonts w:ascii="Arial" w:hAnsi="Arial" w:cs="Arial"/>
                <w:lang w:val="en-US"/>
              </w:rPr>
              <w:t>Presently smoking mother and/or father</w:t>
            </w:r>
          </w:p>
        </w:tc>
      </w:tr>
      <w:tr w:rsidR="00020FA8" w:rsidRPr="00361EAA" w14:paraId="2340B7C8" w14:textId="77777777" w:rsidTr="00D1743D">
        <w:tc>
          <w:tcPr>
            <w:tcW w:w="4508" w:type="dxa"/>
          </w:tcPr>
          <w:p w14:paraId="57DB9E79" w14:textId="77777777" w:rsidR="00020FA8" w:rsidRPr="00946EBE" w:rsidRDefault="00020FA8" w:rsidP="00D1743D">
            <w:pPr>
              <w:rPr>
                <w:rFonts w:ascii="Arial" w:hAnsi="Arial" w:cs="Arial"/>
                <w:color w:val="000000" w:themeColor="text1"/>
              </w:rPr>
            </w:pPr>
            <w:r w:rsidRPr="00946EBE">
              <w:rPr>
                <w:rFonts w:ascii="Arial" w:hAnsi="Arial" w:cs="Arial"/>
                <w:color w:val="000000" w:themeColor="text1"/>
              </w:rPr>
              <w:t xml:space="preserve">Fish less than </w:t>
            </w:r>
            <w:r w:rsidRPr="00C06874">
              <w:rPr>
                <w:rFonts w:ascii="Arial" w:hAnsi="Arial" w:cs="Arial"/>
                <w:color w:val="000000" w:themeColor="text1"/>
                <w:lang w:val="en-US"/>
              </w:rPr>
              <w:t xml:space="preserve">about </w:t>
            </w:r>
            <w:r w:rsidRPr="00946EBE">
              <w:rPr>
                <w:rFonts w:ascii="Arial" w:hAnsi="Arial" w:cs="Arial"/>
                <w:color w:val="000000" w:themeColor="text1"/>
              </w:rPr>
              <w:t>once per week</w:t>
            </w:r>
          </w:p>
        </w:tc>
        <w:tc>
          <w:tcPr>
            <w:tcW w:w="4508" w:type="dxa"/>
          </w:tcPr>
          <w:p w14:paraId="1F5B7C06" w14:textId="77777777" w:rsidR="00020FA8" w:rsidRPr="00C06874" w:rsidRDefault="00020FA8" w:rsidP="00D1743D">
            <w:pPr>
              <w:rPr>
                <w:rFonts w:ascii="Arial" w:hAnsi="Arial" w:cs="Arial"/>
                <w:lang w:val="en-US"/>
              </w:rPr>
            </w:pPr>
            <w:r w:rsidRPr="00C06874">
              <w:rPr>
                <w:rFonts w:ascii="Arial" w:hAnsi="Arial" w:cs="Arial"/>
                <w:lang w:val="en-US"/>
              </w:rPr>
              <w:t>How often does the child eat fish?</w:t>
            </w:r>
          </w:p>
          <w:p w14:paraId="13B1B385" w14:textId="77777777" w:rsidR="00020FA8" w:rsidRPr="00C06874" w:rsidRDefault="00020FA8" w:rsidP="00D1743D">
            <w:pPr>
              <w:rPr>
                <w:rFonts w:ascii="Arial" w:hAnsi="Arial" w:cs="Arial"/>
                <w:lang w:val="en-US"/>
              </w:rPr>
            </w:pPr>
            <w:r w:rsidRPr="00C06874">
              <w:rPr>
                <w:rFonts w:ascii="Arial" w:hAnsi="Arial" w:cs="Arial"/>
                <w:lang w:val="en-US"/>
              </w:rPr>
              <w:t xml:space="preserve">The possible answers </w:t>
            </w:r>
            <w:proofErr w:type="gramStart"/>
            <w:r w:rsidRPr="00C06874">
              <w:rPr>
                <w:rFonts w:ascii="Arial" w:hAnsi="Arial" w:cs="Arial"/>
                <w:lang w:val="en-US"/>
              </w:rPr>
              <w:t>were:</w:t>
            </w:r>
            <w:proofErr w:type="gramEnd"/>
            <w:r w:rsidRPr="00C06874">
              <w:rPr>
                <w:rFonts w:ascii="Arial" w:hAnsi="Arial" w:cs="Arial"/>
                <w:lang w:val="en-US"/>
              </w:rPr>
              <w:t xml:space="preserve"> at least 3 times per week, almost 2 times per week, almost 1 time per week, almost 1-3 times per month, less than 1 time per month, never.</w:t>
            </w:r>
          </w:p>
        </w:tc>
      </w:tr>
      <w:tr w:rsidR="00020FA8" w:rsidRPr="00361EAA" w14:paraId="20900B3B" w14:textId="77777777" w:rsidTr="00D1743D">
        <w:tc>
          <w:tcPr>
            <w:tcW w:w="4508" w:type="dxa"/>
          </w:tcPr>
          <w:p w14:paraId="04D72B8F" w14:textId="77777777" w:rsidR="00020FA8" w:rsidRPr="00946EBE" w:rsidRDefault="00020FA8" w:rsidP="00D1743D">
            <w:pPr>
              <w:rPr>
                <w:rFonts w:ascii="Arial" w:hAnsi="Arial" w:cs="Arial"/>
                <w:color w:val="000000" w:themeColor="text1"/>
              </w:rPr>
            </w:pPr>
            <w:r w:rsidRPr="00946EBE">
              <w:rPr>
                <w:rFonts w:ascii="Arial" w:hAnsi="Arial" w:cs="Arial"/>
                <w:color w:val="000000" w:themeColor="text1"/>
              </w:rPr>
              <w:t>Fruit less than every</w:t>
            </w:r>
            <w:r w:rsidRPr="00C06874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946EBE">
              <w:rPr>
                <w:rFonts w:ascii="Arial" w:hAnsi="Arial" w:cs="Arial"/>
                <w:color w:val="000000" w:themeColor="text1"/>
              </w:rPr>
              <w:t>day</w:t>
            </w:r>
          </w:p>
        </w:tc>
        <w:tc>
          <w:tcPr>
            <w:tcW w:w="4508" w:type="dxa"/>
          </w:tcPr>
          <w:p w14:paraId="4DAEAD65" w14:textId="77777777" w:rsidR="00020FA8" w:rsidRPr="00C06874" w:rsidRDefault="00020FA8" w:rsidP="00D1743D">
            <w:pPr>
              <w:rPr>
                <w:rFonts w:ascii="Arial" w:hAnsi="Arial" w:cs="Arial"/>
                <w:lang w:val="en-US"/>
              </w:rPr>
            </w:pPr>
            <w:r w:rsidRPr="00C06874">
              <w:rPr>
                <w:rFonts w:ascii="Arial" w:hAnsi="Arial" w:cs="Arial"/>
                <w:lang w:val="en-US"/>
              </w:rPr>
              <w:t>How often does the child eat any kind of fruit?</w:t>
            </w:r>
          </w:p>
          <w:p w14:paraId="413EC81E" w14:textId="77777777" w:rsidR="00020FA8" w:rsidRPr="00C06874" w:rsidRDefault="00020FA8" w:rsidP="00D1743D">
            <w:pPr>
              <w:rPr>
                <w:rFonts w:ascii="Arial" w:hAnsi="Arial" w:cs="Arial"/>
                <w:lang w:val="en-US"/>
              </w:rPr>
            </w:pPr>
            <w:r w:rsidRPr="00C06874">
              <w:rPr>
                <w:rFonts w:ascii="Arial" w:hAnsi="Arial" w:cs="Arial"/>
                <w:lang w:val="en-US"/>
              </w:rPr>
              <w:t>The possible answers were: Every day at least 2, every day at least one, almost every day, 1-3 times per week, less than 1 time per week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020FA8" w:rsidRPr="00361EAA" w14:paraId="7446BBA8" w14:textId="77777777" w:rsidTr="00D1743D">
        <w:tc>
          <w:tcPr>
            <w:tcW w:w="4508" w:type="dxa"/>
          </w:tcPr>
          <w:p w14:paraId="510B923A" w14:textId="77777777" w:rsidR="00020FA8" w:rsidRPr="00946EBE" w:rsidRDefault="00020FA8" w:rsidP="00D1743D">
            <w:pPr>
              <w:rPr>
                <w:rFonts w:ascii="Arial" w:hAnsi="Arial" w:cs="Arial"/>
                <w:color w:val="000000" w:themeColor="text1"/>
              </w:rPr>
            </w:pPr>
            <w:r w:rsidRPr="00946EBE">
              <w:rPr>
                <w:rFonts w:ascii="Arial" w:hAnsi="Arial" w:cs="Arial"/>
                <w:color w:val="000000" w:themeColor="text1"/>
              </w:rPr>
              <w:t>Fast food</w:t>
            </w:r>
            <w:r>
              <w:rPr>
                <w:rFonts w:ascii="Arial" w:hAnsi="Arial" w:cs="Arial"/>
                <w:color w:val="000000" w:themeColor="text1"/>
              </w:rPr>
              <w:t xml:space="preserve"> at least </w:t>
            </w:r>
            <w:r w:rsidRPr="00946EBE">
              <w:rPr>
                <w:rFonts w:ascii="Arial" w:hAnsi="Arial" w:cs="Arial"/>
                <w:color w:val="000000" w:themeColor="text1"/>
              </w:rPr>
              <w:t>once a week</w:t>
            </w:r>
          </w:p>
        </w:tc>
        <w:tc>
          <w:tcPr>
            <w:tcW w:w="4508" w:type="dxa"/>
          </w:tcPr>
          <w:p w14:paraId="43F592F6" w14:textId="77777777" w:rsidR="00020FA8" w:rsidRPr="00C06874" w:rsidRDefault="00020FA8" w:rsidP="00D1743D">
            <w:pPr>
              <w:rPr>
                <w:rFonts w:ascii="Arial" w:hAnsi="Arial" w:cs="Arial"/>
                <w:lang w:val="en-US"/>
              </w:rPr>
            </w:pPr>
            <w:r w:rsidRPr="00C06874">
              <w:rPr>
                <w:rFonts w:ascii="Arial" w:hAnsi="Arial" w:cs="Arial"/>
                <w:lang w:val="en-US"/>
              </w:rPr>
              <w:t>How often does the child eat fast food?</w:t>
            </w:r>
          </w:p>
          <w:p w14:paraId="3F13C3AE" w14:textId="77777777" w:rsidR="00020FA8" w:rsidRPr="00C06874" w:rsidRDefault="00020FA8" w:rsidP="00D1743D">
            <w:pPr>
              <w:rPr>
                <w:rFonts w:ascii="Arial" w:hAnsi="Arial" w:cs="Arial"/>
                <w:lang w:val="en-US"/>
              </w:rPr>
            </w:pPr>
            <w:r w:rsidRPr="00C06874">
              <w:rPr>
                <w:rFonts w:ascii="Arial" w:hAnsi="Arial" w:cs="Arial"/>
                <w:lang w:val="en-US"/>
              </w:rPr>
              <w:t>The possible answers were: Almost 1 time every day, almost every other day, almost 2 times per week, almost 1 time per week, a few times per month, never or almost never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020FA8" w:rsidRPr="00361EAA" w14:paraId="2612E0E3" w14:textId="77777777" w:rsidTr="00D1743D">
        <w:tc>
          <w:tcPr>
            <w:tcW w:w="4508" w:type="dxa"/>
          </w:tcPr>
          <w:p w14:paraId="589A06E1" w14:textId="77777777" w:rsidR="00020FA8" w:rsidRPr="00C06874" w:rsidRDefault="00020FA8" w:rsidP="00D1743D">
            <w:pPr>
              <w:rPr>
                <w:rFonts w:ascii="Arial" w:hAnsi="Arial" w:cs="Arial"/>
                <w:color w:val="000000" w:themeColor="text1"/>
              </w:rPr>
            </w:pPr>
            <w:r w:rsidRPr="00C06874">
              <w:rPr>
                <w:rFonts w:ascii="Arial" w:hAnsi="Arial" w:cs="Arial"/>
                <w:color w:val="000000" w:themeColor="text1"/>
              </w:rPr>
              <w:t>Socioeconom</w:t>
            </w:r>
            <w:r>
              <w:rPr>
                <w:rFonts w:ascii="Arial" w:hAnsi="Arial" w:cs="Arial"/>
                <w:color w:val="000000" w:themeColor="text1"/>
              </w:rPr>
              <w:t>ic status</w:t>
            </w:r>
          </w:p>
        </w:tc>
        <w:tc>
          <w:tcPr>
            <w:tcW w:w="4508" w:type="dxa"/>
          </w:tcPr>
          <w:p w14:paraId="2806C07A" w14:textId="77777777" w:rsidR="00020FA8" w:rsidRPr="00C06874" w:rsidRDefault="00020FA8" w:rsidP="00D1743D">
            <w:pPr>
              <w:rPr>
                <w:rFonts w:ascii="Arial" w:hAnsi="Arial" w:cs="Arial"/>
                <w:lang w:val="en-US"/>
              </w:rPr>
            </w:pPr>
            <w:r w:rsidRPr="00C06874">
              <w:rPr>
                <w:rFonts w:ascii="Arial" w:hAnsi="Arial" w:cs="Arial"/>
                <w:lang w:val="en-US"/>
              </w:rPr>
              <w:t>The question</w:t>
            </w:r>
            <w:r>
              <w:rPr>
                <w:rFonts w:ascii="Arial" w:hAnsi="Arial" w:cs="Arial"/>
                <w:lang w:val="en-US"/>
              </w:rPr>
              <w:t xml:space="preserve"> was about which profession the adults in the household have and that was coded according to the SEI system. </w:t>
            </w:r>
            <w:r w:rsidRPr="00C06874">
              <w:rPr>
                <w:rFonts w:ascii="Arial" w:hAnsi="Arial" w:cs="Arial"/>
                <w:lang w:val="en-US"/>
              </w:rPr>
              <w:t>The possible alternatives were manual workers, unemployed</w:t>
            </w:r>
            <w:r>
              <w:rPr>
                <w:rFonts w:ascii="Arial" w:hAnsi="Arial" w:cs="Arial"/>
                <w:lang w:val="en-US"/>
              </w:rPr>
              <w:t>,</w:t>
            </w:r>
            <w:r w:rsidRPr="00C06874">
              <w:rPr>
                <w:rFonts w:ascii="Arial" w:hAnsi="Arial" w:cs="Arial"/>
                <w:lang w:val="en-US"/>
              </w:rPr>
              <w:t xml:space="preserve"> non-manual employees</w:t>
            </w:r>
            <w:r>
              <w:rPr>
                <w:rFonts w:ascii="Arial" w:hAnsi="Arial" w:cs="Arial"/>
                <w:lang w:val="en-US"/>
              </w:rPr>
              <w:t>,</w:t>
            </w:r>
            <w:r w:rsidRPr="00C06874">
              <w:rPr>
                <w:rFonts w:ascii="Arial" w:hAnsi="Arial" w:cs="Arial"/>
                <w:lang w:val="en-US"/>
              </w:rPr>
              <w:t xml:space="preserve"> self-employed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C06874">
              <w:rPr>
                <w:rFonts w:ascii="Arial" w:hAnsi="Arial" w:cs="Arial"/>
                <w:lang w:val="en-US"/>
              </w:rPr>
              <w:t>professionals and executives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020FA8" w:rsidRPr="00361EAA" w14:paraId="70F55AF4" w14:textId="77777777" w:rsidTr="00D1743D">
        <w:tc>
          <w:tcPr>
            <w:tcW w:w="4508" w:type="dxa"/>
          </w:tcPr>
          <w:p w14:paraId="3D4A32C4" w14:textId="77777777" w:rsidR="00020FA8" w:rsidRPr="00C06874" w:rsidRDefault="00020FA8" w:rsidP="00D174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46EBE">
              <w:rPr>
                <w:rFonts w:ascii="Arial" w:hAnsi="Arial" w:cs="Arial"/>
                <w:color w:val="000000" w:themeColor="text1"/>
              </w:rPr>
              <w:lastRenderedPageBreak/>
              <w:t xml:space="preserve">Eczema at </w:t>
            </w:r>
            <w:r>
              <w:rPr>
                <w:rFonts w:ascii="Arial" w:hAnsi="Arial" w:cs="Arial"/>
                <w:color w:val="000000" w:themeColor="text1"/>
              </w:rPr>
              <w:t xml:space="preserve">age </w:t>
            </w:r>
            <w:r w:rsidRPr="00946EBE">
              <w:rPr>
                <w:rFonts w:ascii="Arial" w:hAnsi="Arial" w:cs="Arial"/>
                <w:color w:val="000000" w:themeColor="text1"/>
              </w:rPr>
              <w:t>8 years</w:t>
            </w:r>
          </w:p>
        </w:tc>
        <w:tc>
          <w:tcPr>
            <w:tcW w:w="4508" w:type="dxa"/>
          </w:tcPr>
          <w:p w14:paraId="628A5BEC" w14:textId="77777777" w:rsidR="00020FA8" w:rsidRPr="00C06874" w:rsidRDefault="00020FA8" w:rsidP="00D1743D">
            <w:pPr>
              <w:rPr>
                <w:rFonts w:ascii="Arial" w:hAnsi="Arial" w:cs="Arial"/>
                <w:lang w:val="en-US"/>
              </w:rPr>
            </w:pPr>
            <w:r w:rsidRPr="00C06874">
              <w:rPr>
                <w:rFonts w:ascii="Arial" w:hAnsi="Arial" w:cs="Arial"/>
                <w:lang w:val="en-US"/>
              </w:rPr>
              <w:t xml:space="preserve">Has the child been diagnosed with eczema by a </w:t>
            </w:r>
            <w:r>
              <w:rPr>
                <w:rFonts w:ascii="Arial" w:hAnsi="Arial" w:cs="Arial"/>
                <w:lang w:val="en-US"/>
              </w:rPr>
              <w:t>physician</w:t>
            </w:r>
            <w:r w:rsidRPr="00C06874">
              <w:rPr>
                <w:rFonts w:ascii="Arial" w:hAnsi="Arial" w:cs="Arial"/>
                <w:lang w:val="en-US"/>
              </w:rPr>
              <w:t>?</w:t>
            </w:r>
          </w:p>
        </w:tc>
      </w:tr>
      <w:tr w:rsidR="00020FA8" w:rsidRPr="00361EAA" w14:paraId="3A5E6B5E" w14:textId="77777777" w:rsidTr="00D1743D">
        <w:tc>
          <w:tcPr>
            <w:tcW w:w="4508" w:type="dxa"/>
          </w:tcPr>
          <w:p w14:paraId="0FAF23E7" w14:textId="77777777" w:rsidR="00020FA8" w:rsidRPr="00946EBE" w:rsidRDefault="00020FA8" w:rsidP="00D1743D">
            <w:pPr>
              <w:rPr>
                <w:rFonts w:ascii="Arial" w:hAnsi="Arial" w:cs="Arial"/>
                <w:color w:val="000000" w:themeColor="text1"/>
              </w:rPr>
            </w:pPr>
            <w:r w:rsidRPr="00946EBE">
              <w:rPr>
                <w:rFonts w:ascii="Arial" w:hAnsi="Arial" w:cs="Arial"/>
                <w:color w:val="000000" w:themeColor="text1"/>
              </w:rPr>
              <w:t xml:space="preserve">Asthma at </w:t>
            </w:r>
            <w:r>
              <w:rPr>
                <w:rFonts w:ascii="Arial" w:hAnsi="Arial" w:cs="Arial"/>
                <w:color w:val="000000" w:themeColor="text1"/>
              </w:rPr>
              <w:t xml:space="preserve">age </w:t>
            </w:r>
            <w:r w:rsidRPr="00946EBE">
              <w:rPr>
                <w:rFonts w:ascii="Arial" w:hAnsi="Arial" w:cs="Arial"/>
                <w:color w:val="000000" w:themeColor="text1"/>
              </w:rPr>
              <w:t>8 years</w:t>
            </w:r>
          </w:p>
        </w:tc>
        <w:tc>
          <w:tcPr>
            <w:tcW w:w="4508" w:type="dxa"/>
          </w:tcPr>
          <w:p w14:paraId="4D00FFB4" w14:textId="77777777" w:rsidR="00020FA8" w:rsidRPr="00C06874" w:rsidRDefault="00020FA8" w:rsidP="00D1743D">
            <w:pPr>
              <w:rPr>
                <w:rFonts w:ascii="Arial" w:hAnsi="Arial" w:cs="Arial"/>
                <w:lang w:val="en-US"/>
              </w:rPr>
            </w:pPr>
            <w:r w:rsidRPr="00C06874">
              <w:rPr>
                <w:rFonts w:ascii="Arial" w:hAnsi="Arial" w:cs="Arial"/>
                <w:lang w:val="en-US"/>
              </w:rPr>
              <w:t xml:space="preserve">Has the child been diagnosed with asthma by a </w:t>
            </w:r>
            <w:r>
              <w:rPr>
                <w:rFonts w:ascii="Arial" w:hAnsi="Arial" w:cs="Arial"/>
                <w:lang w:val="en-US"/>
              </w:rPr>
              <w:t>physician</w:t>
            </w:r>
            <w:r w:rsidRPr="00C06874">
              <w:rPr>
                <w:rFonts w:ascii="Arial" w:hAnsi="Arial" w:cs="Arial"/>
                <w:lang w:val="en-US"/>
              </w:rPr>
              <w:t>?</w:t>
            </w:r>
          </w:p>
        </w:tc>
      </w:tr>
      <w:tr w:rsidR="00020FA8" w:rsidRPr="00361EAA" w14:paraId="1ECB355B" w14:textId="77777777" w:rsidTr="00D1743D">
        <w:tc>
          <w:tcPr>
            <w:tcW w:w="4508" w:type="dxa"/>
          </w:tcPr>
          <w:p w14:paraId="5349B9DB" w14:textId="77777777" w:rsidR="00020FA8" w:rsidRPr="00946EBE" w:rsidRDefault="00020FA8" w:rsidP="00D1743D">
            <w:pPr>
              <w:rPr>
                <w:rFonts w:ascii="Arial" w:hAnsi="Arial" w:cs="Arial"/>
                <w:color w:val="000000" w:themeColor="text1"/>
              </w:rPr>
            </w:pPr>
            <w:r w:rsidRPr="00946EBE">
              <w:rPr>
                <w:rFonts w:ascii="Arial" w:hAnsi="Arial" w:cs="Arial"/>
                <w:color w:val="000000" w:themeColor="text1"/>
              </w:rPr>
              <w:t xml:space="preserve">Food allergy at </w:t>
            </w:r>
            <w:r>
              <w:rPr>
                <w:rFonts w:ascii="Arial" w:hAnsi="Arial" w:cs="Arial"/>
                <w:color w:val="000000" w:themeColor="text1"/>
              </w:rPr>
              <w:t xml:space="preserve">age </w:t>
            </w:r>
            <w:r w:rsidRPr="00946EBE">
              <w:rPr>
                <w:rFonts w:ascii="Arial" w:hAnsi="Arial" w:cs="Arial"/>
                <w:color w:val="000000" w:themeColor="text1"/>
              </w:rPr>
              <w:t>8 years</w:t>
            </w:r>
          </w:p>
        </w:tc>
        <w:tc>
          <w:tcPr>
            <w:tcW w:w="4508" w:type="dxa"/>
          </w:tcPr>
          <w:p w14:paraId="4E6BF60D" w14:textId="77777777" w:rsidR="00020FA8" w:rsidRPr="00C06874" w:rsidRDefault="00020FA8" w:rsidP="00D1743D">
            <w:pPr>
              <w:rPr>
                <w:rFonts w:ascii="Arial" w:hAnsi="Arial" w:cs="Arial"/>
                <w:lang w:val="en-US"/>
              </w:rPr>
            </w:pPr>
            <w:r w:rsidRPr="00C06874">
              <w:rPr>
                <w:rFonts w:ascii="Arial" w:hAnsi="Arial" w:cs="Arial"/>
                <w:lang w:val="en-US"/>
              </w:rPr>
              <w:t>Is the child allergic to anything in food? The possible answers</w:t>
            </w:r>
            <w:r w:rsidRPr="002F4703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included the basic food allergens</w:t>
            </w:r>
            <w:r w:rsidRPr="00C06874">
              <w:rPr>
                <w:rFonts w:ascii="Arial" w:hAnsi="Arial" w:cs="Arial"/>
                <w:lang w:val="en-US"/>
              </w:rPr>
              <w:t>: milk, egg, fish, seafood, wheat, so</w:t>
            </w:r>
            <w:r>
              <w:rPr>
                <w:rFonts w:ascii="Arial" w:hAnsi="Arial" w:cs="Arial"/>
                <w:lang w:val="en-US"/>
              </w:rPr>
              <w:t>y</w:t>
            </w:r>
            <w:r w:rsidRPr="00B3351A">
              <w:rPr>
                <w:rFonts w:ascii="Arial" w:hAnsi="Arial" w:cs="Arial"/>
                <w:lang w:val="en-US"/>
              </w:rPr>
              <w:t>,</w:t>
            </w:r>
            <w:r w:rsidRPr="002F4703">
              <w:rPr>
                <w:rFonts w:ascii="Arial" w:hAnsi="Arial" w:cs="Arial"/>
                <w:lang w:val="en-US"/>
              </w:rPr>
              <w:t xml:space="preserve"> peanut, </w:t>
            </w:r>
            <w:proofErr w:type="gramStart"/>
            <w:r w:rsidRPr="002F4703">
              <w:rPr>
                <w:rFonts w:ascii="Arial" w:hAnsi="Arial" w:cs="Arial"/>
                <w:lang w:val="en-US"/>
              </w:rPr>
              <w:t>nuts</w:t>
            </w:r>
            <w:proofErr w:type="gramEnd"/>
            <w:r>
              <w:rPr>
                <w:rFonts w:ascii="Arial" w:hAnsi="Arial" w:cs="Arial"/>
                <w:lang w:val="en-US"/>
              </w:rPr>
              <w:t xml:space="preserve"> and</w:t>
            </w:r>
            <w:r w:rsidRPr="002F4703">
              <w:rPr>
                <w:rFonts w:ascii="Arial" w:hAnsi="Arial" w:cs="Arial"/>
                <w:lang w:val="en-US"/>
              </w:rPr>
              <w:t xml:space="preserve"> almond.</w:t>
            </w:r>
          </w:p>
        </w:tc>
      </w:tr>
    </w:tbl>
    <w:p w14:paraId="74CA955C" w14:textId="1AD0D832" w:rsidR="00020FA8" w:rsidRDefault="00020FA8" w:rsidP="00020FA8">
      <w:pPr>
        <w:rPr>
          <w:rFonts w:ascii="Arial" w:hAnsi="Arial" w:cs="Arial"/>
        </w:rPr>
      </w:pPr>
      <w:r w:rsidRPr="00F34858">
        <w:rPr>
          <w:rFonts w:ascii="Arial" w:hAnsi="Arial" w:cs="Arial"/>
          <w:lang w:val="en-US"/>
        </w:rPr>
        <w:t>†</w:t>
      </w:r>
      <w:r>
        <w:rPr>
          <w:rFonts w:ascii="Arial" w:hAnsi="Arial" w:cs="Arial"/>
          <w:lang w:val="en-US"/>
        </w:rPr>
        <w:t>SEI, socioeconomic index</w:t>
      </w:r>
    </w:p>
    <w:p w14:paraId="63B6E3EA" w14:textId="77777777" w:rsidR="009A0512" w:rsidRDefault="009A0512"/>
    <w:sectPr w:rsidR="009A05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780"/>
    <w:rsid w:val="000073B4"/>
    <w:rsid w:val="000076D7"/>
    <w:rsid w:val="000138C2"/>
    <w:rsid w:val="00017E29"/>
    <w:rsid w:val="00020FA8"/>
    <w:rsid w:val="00027875"/>
    <w:rsid w:val="00031F8C"/>
    <w:rsid w:val="000446E6"/>
    <w:rsid w:val="000538D1"/>
    <w:rsid w:val="00077B4F"/>
    <w:rsid w:val="0008214A"/>
    <w:rsid w:val="00091B08"/>
    <w:rsid w:val="000B7864"/>
    <w:rsid w:val="000C62AA"/>
    <w:rsid w:val="000E36DD"/>
    <w:rsid w:val="000E40FE"/>
    <w:rsid w:val="000F27FC"/>
    <w:rsid w:val="000F2807"/>
    <w:rsid w:val="0010601C"/>
    <w:rsid w:val="001150AC"/>
    <w:rsid w:val="001163C2"/>
    <w:rsid w:val="00117697"/>
    <w:rsid w:val="00124A08"/>
    <w:rsid w:val="00150BE7"/>
    <w:rsid w:val="00163547"/>
    <w:rsid w:val="001636B2"/>
    <w:rsid w:val="001663A3"/>
    <w:rsid w:val="00174A7B"/>
    <w:rsid w:val="0018287E"/>
    <w:rsid w:val="001841B1"/>
    <w:rsid w:val="00186A17"/>
    <w:rsid w:val="00194B39"/>
    <w:rsid w:val="001951A8"/>
    <w:rsid w:val="001957A4"/>
    <w:rsid w:val="001A66F7"/>
    <w:rsid w:val="001B0B2F"/>
    <w:rsid w:val="001B339A"/>
    <w:rsid w:val="001C5B63"/>
    <w:rsid w:val="001C757D"/>
    <w:rsid w:val="001D29CF"/>
    <w:rsid w:val="001D7909"/>
    <w:rsid w:val="001E1E3B"/>
    <w:rsid w:val="001E5D7B"/>
    <w:rsid w:val="001F2296"/>
    <w:rsid w:val="001F3A8B"/>
    <w:rsid w:val="00200E75"/>
    <w:rsid w:val="00201F26"/>
    <w:rsid w:val="002037C5"/>
    <w:rsid w:val="0021377B"/>
    <w:rsid w:val="00220ACF"/>
    <w:rsid w:val="00226B4B"/>
    <w:rsid w:val="00237C5C"/>
    <w:rsid w:val="00242CCE"/>
    <w:rsid w:val="002564E0"/>
    <w:rsid w:val="002575FA"/>
    <w:rsid w:val="00261DF0"/>
    <w:rsid w:val="00273309"/>
    <w:rsid w:val="00275DF6"/>
    <w:rsid w:val="002850FF"/>
    <w:rsid w:val="00290C0D"/>
    <w:rsid w:val="002919FF"/>
    <w:rsid w:val="002B4323"/>
    <w:rsid w:val="002B4574"/>
    <w:rsid w:val="002B7550"/>
    <w:rsid w:val="002C50C6"/>
    <w:rsid w:val="002D13DD"/>
    <w:rsid w:val="002D354A"/>
    <w:rsid w:val="002E01DF"/>
    <w:rsid w:val="0030111C"/>
    <w:rsid w:val="003062DB"/>
    <w:rsid w:val="00307855"/>
    <w:rsid w:val="003102B8"/>
    <w:rsid w:val="003121A5"/>
    <w:rsid w:val="003150FC"/>
    <w:rsid w:val="00324145"/>
    <w:rsid w:val="00332D7C"/>
    <w:rsid w:val="00336DCE"/>
    <w:rsid w:val="00340E7E"/>
    <w:rsid w:val="003550E0"/>
    <w:rsid w:val="00362E42"/>
    <w:rsid w:val="00373D8D"/>
    <w:rsid w:val="00377540"/>
    <w:rsid w:val="0038292E"/>
    <w:rsid w:val="003834BE"/>
    <w:rsid w:val="00390B16"/>
    <w:rsid w:val="003959C9"/>
    <w:rsid w:val="00395DE7"/>
    <w:rsid w:val="00395E6E"/>
    <w:rsid w:val="003A0BC2"/>
    <w:rsid w:val="003A1C8F"/>
    <w:rsid w:val="003B452C"/>
    <w:rsid w:val="003B5947"/>
    <w:rsid w:val="003C6415"/>
    <w:rsid w:val="003D009A"/>
    <w:rsid w:val="003D1F1C"/>
    <w:rsid w:val="003D1F73"/>
    <w:rsid w:val="003D44F9"/>
    <w:rsid w:val="003D46D7"/>
    <w:rsid w:val="003E0693"/>
    <w:rsid w:val="003E43E1"/>
    <w:rsid w:val="003F100F"/>
    <w:rsid w:val="003F4415"/>
    <w:rsid w:val="003F4863"/>
    <w:rsid w:val="003F6318"/>
    <w:rsid w:val="00401CAB"/>
    <w:rsid w:val="00403A7A"/>
    <w:rsid w:val="004057BC"/>
    <w:rsid w:val="00405D6D"/>
    <w:rsid w:val="004071E1"/>
    <w:rsid w:val="00407D2A"/>
    <w:rsid w:val="004166E5"/>
    <w:rsid w:val="00416781"/>
    <w:rsid w:val="00423EB1"/>
    <w:rsid w:val="00432A71"/>
    <w:rsid w:val="00433E19"/>
    <w:rsid w:val="00441305"/>
    <w:rsid w:val="00443190"/>
    <w:rsid w:val="00443F76"/>
    <w:rsid w:val="00447A8C"/>
    <w:rsid w:val="00465990"/>
    <w:rsid w:val="00466E27"/>
    <w:rsid w:val="00470CEA"/>
    <w:rsid w:val="00473FA3"/>
    <w:rsid w:val="00477D6A"/>
    <w:rsid w:val="004826A9"/>
    <w:rsid w:val="004866A3"/>
    <w:rsid w:val="004949A0"/>
    <w:rsid w:val="004959E6"/>
    <w:rsid w:val="004969E5"/>
    <w:rsid w:val="004A1350"/>
    <w:rsid w:val="004A3EDB"/>
    <w:rsid w:val="004B149D"/>
    <w:rsid w:val="004B44AF"/>
    <w:rsid w:val="004B682F"/>
    <w:rsid w:val="004C3712"/>
    <w:rsid w:val="004D670A"/>
    <w:rsid w:val="004D737D"/>
    <w:rsid w:val="004E2395"/>
    <w:rsid w:val="004E3D04"/>
    <w:rsid w:val="004E4ABF"/>
    <w:rsid w:val="004F7E42"/>
    <w:rsid w:val="00501022"/>
    <w:rsid w:val="00506833"/>
    <w:rsid w:val="005069AE"/>
    <w:rsid w:val="00511990"/>
    <w:rsid w:val="0051505F"/>
    <w:rsid w:val="005175BA"/>
    <w:rsid w:val="00522335"/>
    <w:rsid w:val="005244D7"/>
    <w:rsid w:val="0052518D"/>
    <w:rsid w:val="00535691"/>
    <w:rsid w:val="0054276D"/>
    <w:rsid w:val="00543878"/>
    <w:rsid w:val="005551FF"/>
    <w:rsid w:val="00563EEF"/>
    <w:rsid w:val="00570434"/>
    <w:rsid w:val="0057304B"/>
    <w:rsid w:val="0058384E"/>
    <w:rsid w:val="00590F65"/>
    <w:rsid w:val="005A520B"/>
    <w:rsid w:val="005A5F4E"/>
    <w:rsid w:val="005B132A"/>
    <w:rsid w:val="005B5DCD"/>
    <w:rsid w:val="005C2E1B"/>
    <w:rsid w:val="005D1089"/>
    <w:rsid w:val="005D419E"/>
    <w:rsid w:val="005D472B"/>
    <w:rsid w:val="005F4EA0"/>
    <w:rsid w:val="005F637B"/>
    <w:rsid w:val="00601797"/>
    <w:rsid w:val="00601D39"/>
    <w:rsid w:val="00611759"/>
    <w:rsid w:val="00615168"/>
    <w:rsid w:val="00622998"/>
    <w:rsid w:val="006266D4"/>
    <w:rsid w:val="00636861"/>
    <w:rsid w:val="006372B0"/>
    <w:rsid w:val="00641557"/>
    <w:rsid w:val="006532F6"/>
    <w:rsid w:val="00661A30"/>
    <w:rsid w:val="00672B38"/>
    <w:rsid w:val="0067323D"/>
    <w:rsid w:val="00682523"/>
    <w:rsid w:val="00693112"/>
    <w:rsid w:val="00697969"/>
    <w:rsid w:val="006A0671"/>
    <w:rsid w:val="006A65C6"/>
    <w:rsid w:val="006A7C09"/>
    <w:rsid w:val="006B5F8F"/>
    <w:rsid w:val="006C159C"/>
    <w:rsid w:val="006C345B"/>
    <w:rsid w:val="006E0C87"/>
    <w:rsid w:val="006E14B7"/>
    <w:rsid w:val="006F0E05"/>
    <w:rsid w:val="007058DD"/>
    <w:rsid w:val="00705960"/>
    <w:rsid w:val="00715CC4"/>
    <w:rsid w:val="00724834"/>
    <w:rsid w:val="00727134"/>
    <w:rsid w:val="00736502"/>
    <w:rsid w:val="00740B43"/>
    <w:rsid w:val="00744B60"/>
    <w:rsid w:val="0074523F"/>
    <w:rsid w:val="00746E45"/>
    <w:rsid w:val="00747D70"/>
    <w:rsid w:val="0075763F"/>
    <w:rsid w:val="00761AF0"/>
    <w:rsid w:val="00762C15"/>
    <w:rsid w:val="00774709"/>
    <w:rsid w:val="007774B6"/>
    <w:rsid w:val="00780144"/>
    <w:rsid w:val="0078552F"/>
    <w:rsid w:val="00794E40"/>
    <w:rsid w:val="007A1070"/>
    <w:rsid w:val="007B136A"/>
    <w:rsid w:val="007B6835"/>
    <w:rsid w:val="007C31F1"/>
    <w:rsid w:val="007C7323"/>
    <w:rsid w:val="007D658A"/>
    <w:rsid w:val="007E30A6"/>
    <w:rsid w:val="007E51B5"/>
    <w:rsid w:val="007E660D"/>
    <w:rsid w:val="007F00AE"/>
    <w:rsid w:val="007F3115"/>
    <w:rsid w:val="007F5CFA"/>
    <w:rsid w:val="007F5D65"/>
    <w:rsid w:val="00811028"/>
    <w:rsid w:val="00812185"/>
    <w:rsid w:val="008277F8"/>
    <w:rsid w:val="00832F63"/>
    <w:rsid w:val="00835AD5"/>
    <w:rsid w:val="00841FD5"/>
    <w:rsid w:val="00845DF6"/>
    <w:rsid w:val="00851241"/>
    <w:rsid w:val="00851AC1"/>
    <w:rsid w:val="00864FC0"/>
    <w:rsid w:val="00871EC9"/>
    <w:rsid w:val="0087293A"/>
    <w:rsid w:val="00891E13"/>
    <w:rsid w:val="00896AF1"/>
    <w:rsid w:val="008A05D1"/>
    <w:rsid w:val="008A3315"/>
    <w:rsid w:val="008A5132"/>
    <w:rsid w:val="008B547C"/>
    <w:rsid w:val="008B7ABC"/>
    <w:rsid w:val="008C02AE"/>
    <w:rsid w:val="008C066B"/>
    <w:rsid w:val="008C1175"/>
    <w:rsid w:val="008C5D02"/>
    <w:rsid w:val="008E2978"/>
    <w:rsid w:val="008E77A0"/>
    <w:rsid w:val="008F23F2"/>
    <w:rsid w:val="008F2F98"/>
    <w:rsid w:val="008F5E80"/>
    <w:rsid w:val="00903B46"/>
    <w:rsid w:val="00910B07"/>
    <w:rsid w:val="00924A51"/>
    <w:rsid w:val="009274EC"/>
    <w:rsid w:val="009302B9"/>
    <w:rsid w:val="00931FDF"/>
    <w:rsid w:val="00940338"/>
    <w:rsid w:val="0094251D"/>
    <w:rsid w:val="009444A8"/>
    <w:rsid w:val="00957C4C"/>
    <w:rsid w:val="00962A18"/>
    <w:rsid w:val="0096304C"/>
    <w:rsid w:val="00965374"/>
    <w:rsid w:val="009676B4"/>
    <w:rsid w:val="00972712"/>
    <w:rsid w:val="0097346B"/>
    <w:rsid w:val="009749CA"/>
    <w:rsid w:val="00981C2D"/>
    <w:rsid w:val="009A0512"/>
    <w:rsid w:val="009A34F1"/>
    <w:rsid w:val="009B0B53"/>
    <w:rsid w:val="009C2814"/>
    <w:rsid w:val="009C4BFE"/>
    <w:rsid w:val="009E0B81"/>
    <w:rsid w:val="009E26F7"/>
    <w:rsid w:val="009E3611"/>
    <w:rsid w:val="009E37EE"/>
    <w:rsid w:val="009E56C4"/>
    <w:rsid w:val="009E5C9B"/>
    <w:rsid w:val="009E7ECD"/>
    <w:rsid w:val="009F06C6"/>
    <w:rsid w:val="009F0780"/>
    <w:rsid w:val="009F72D0"/>
    <w:rsid w:val="00A00188"/>
    <w:rsid w:val="00A063AA"/>
    <w:rsid w:val="00A06F0B"/>
    <w:rsid w:val="00A1209C"/>
    <w:rsid w:val="00A163DC"/>
    <w:rsid w:val="00A21E80"/>
    <w:rsid w:val="00A22DDC"/>
    <w:rsid w:val="00A27790"/>
    <w:rsid w:val="00A33684"/>
    <w:rsid w:val="00A37B36"/>
    <w:rsid w:val="00A41AE7"/>
    <w:rsid w:val="00A502A8"/>
    <w:rsid w:val="00A65D81"/>
    <w:rsid w:val="00A743FB"/>
    <w:rsid w:val="00A756B4"/>
    <w:rsid w:val="00A77746"/>
    <w:rsid w:val="00A919B1"/>
    <w:rsid w:val="00A946BE"/>
    <w:rsid w:val="00AA11B6"/>
    <w:rsid w:val="00AA31F2"/>
    <w:rsid w:val="00AA60C7"/>
    <w:rsid w:val="00AB4882"/>
    <w:rsid w:val="00AB4DF1"/>
    <w:rsid w:val="00AC55CC"/>
    <w:rsid w:val="00AE179D"/>
    <w:rsid w:val="00AE4C77"/>
    <w:rsid w:val="00AE519F"/>
    <w:rsid w:val="00AE6F2E"/>
    <w:rsid w:val="00AF17B6"/>
    <w:rsid w:val="00B01758"/>
    <w:rsid w:val="00B04971"/>
    <w:rsid w:val="00B105C2"/>
    <w:rsid w:val="00B27D84"/>
    <w:rsid w:val="00B306EB"/>
    <w:rsid w:val="00B3732A"/>
    <w:rsid w:val="00B40A7F"/>
    <w:rsid w:val="00B50BCE"/>
    <w:rsid w:val="00B5191C"/>
    <w:rsid w:val="00B64376"/>
    <w:rsid w:val="00B65092"/>
    <w:rsid w:val="00B66DB9"/>
    <w:rsid w:val="00B80632"/>
    <w:rsid w:val="00B819D0"/>
    <w:rsid w:val="00B85F3A"/>
    <w:rsid w:val="00BA23D8"/>
    <w:rsid w:val="00BA4878"/>
    <w:rsid w:val="00BB2F62"/>
    <w:rsid w:val="00BB42F7"/>
    <w:rsid w:val="00BB7685"/>
    <w:rsid w:val="00BB7936"/>
    <w:rsid w:val="00BC04D5"/>
    <w:rsid w:val="00BC4C10"/>
    <w:rsid w:val="00BD5479"/>
    <w:rsid w:val="00C04798"/>
    <w:rsid w:val="00C2413C"/>
    <w:rsid w:val="00C349B9"/>
    <w:rsid w:val="00C3605A"/>
    <w:rsid w:val="00C36841"/>
    <w:rsid w:val="00C4274D"/>
    <w:rsid w:val="00C47AE6"/>
    <w:rsid w:val="00C47DF6"/>
    <w:rsid w:val="00C5363A"/>
    <w:rsid w:val="00C55EF7"/>
    <w:rsid w:val="00C71002"/>
    <w:rsid w:val="00C8160D"/>
    <w:rsid w:val="00C87788"/>
    <w:rsid w:val="00C93B7E"/>
    <w:rsid w:val="00C97E37"/>
    <w:rsid w:val="00CA10D8"/>
    <w:rsid w:val="00CA2F40"/>
    <w:rsid w:val="00CB2980"/>
    <w:rsid w:val="00CB6FF3"/>
    <w:rsid w:val="00CB7883"/>
    <w:rsid w:val="00CC6278"/>
    <w:rsid w:val="00CD6BFC"/>
    <w:rsid w:val="00CD73A0"/>
    <w:rsid w:val="00CE06C4"/>
    <w:rsid w:val="00CF0796"/>
    <w:rsid w:val="00CF2C1E"/>
    <w:rsid w:val="00D0592E"/>
    <w:rsid w:val="00D07537"/>
    <w:rsid w:val="00D263CE"/>
    <w:rsid w:val="00D27841"/>
    <w:rsid w:val="00D33DEC"/>
    <w:rsid w:val="00D348F7"/>
    <w:rsid w:val="00D36AF5"/>
    <w:rsid w:val="00D41072"/>
    <w:rsid w:val="00D41C05"/>
    <w:rsid w:val="00D516D3"/>
    <w:rsid w:val="00D569C2"/>
    <w:rsid w:val="00D633E8"/>
    <w:rsid w:val="00D66EB2"/>
    <w:rsid w:val="00D80050"/>
    <w:rsid w:val="00D816FB"/>
    <w:rsid w:val="00D84146"/>
    <w:rsid w:val="00D849B7"/>
    <w:rsid w:val="00D8569D"/>
    <w:rsid w:val="00D873E5"/>
    <w:rsid w:val="00D907C6"/>
    <w:rsid w:val="00DD51B8"/>
    <w:rsid w:val="00DE1070"/>
    <w:rsid w:val="00E01FB8"/>
    <w:rsid w:val="00E14A54"/>
    <w:rsid w:val="00E20BC9"/>
    <w:rsid w:val="00E46D49"/>
    <w:rsid w:val="00E50C8C"/>
    <w:rsid w:val="00E51762"/>
    <w:rsid w:val="00E51F78"/>
    <w:rsid w:val="00E64251"/>
    <w:rsid w:val="00E66A3D"/>
    <w:rsid w:val="00E76466"/>
    <w:rsid w:val="00E76F8B"/>
    <w:rsid w:val="00E827D7"/>
    <w:rsid w:val="00E844FB"/>
    <w:rsid w:val="00E845FD"/>
    <w:rsid w:val="00E86877"/>
    <w:rsid w:val="00E9273C"/>
    <w:rsid w:val="00EA3E23"/>
    <w:rsid w:val="00EB1569"/>
    <w:rsid w:val="00EB6E4B"/>
    <w:rsid w:val="00EE6841"/>
    <w:rsid w:val="00EF3988"/>
    <w:rsid w:val="00EF566D"/>
    <w:rsid w:val="00F02D34"/>
    <w:rsid w:val="00F17BDB"/>
    <w:rsid w:val="00F2766D"/>
    <w:rsid w:val="00F347D1"/>
    <w:rsid w:val="00F466EE"/>
    <w:rsid w:val="00F472FD"/>
    <w:rsid w:val="00F474B9"/>
    <w:rsid w:val="00F65A3F"/>
    <w:rsid w:val="00F67E55"/>
    <w:rsid w:val="00F72F15"/>
    <w:rsid w:val="00F736FF"/>
    <w:rsid w:val="00F747AC"/>
    <w:rsid w:val="00F80920"/>
    <w:rsid w:val="00F86B4C"/>
    <w:rsid w:val="00F917D0"/>
    <w:rsid w:val="00F9292A"/>
    <w:rsid w:val="00F97D17"/>
    <w:rsid w:val="00FA49E5"/>
    <w:rsid w:val="00FA76C6"/>
    <w:rsid w:val="00FB34BB"/>
    <w:rsid w:val="00FB687F"/>
    <w:rsid w:val="00FB696B"/>
    <w:rsid w:val="00FD2002"/>
    <w:rsid w:val="00FD612D"/>
    <w:rsid w:val="00FD73F3"/>
    <w:rsid w:val="00FD7490"/>
    <w:rsid w:val="00FD7785"/>
    <w:rsid w:val="00FD7E05"/>
    <w:rsid w:val="00FE6935"/>
    <w:rsid w:val="00FF248D"/>
    <w:rsid w:val="00FF3D53"/>
    <w:rsid w:val="00FF3F75"/>
    <w:rsid w:val="00FF7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681D7F7"/>
  <w15:chartTrackingRefBased/>
  <w15:docId w15:val="{934D1A6B-C3A6-534D-BF78-285508385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020FA8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FA8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4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yliana vasileiadou</dc:creator>
  <cp:keywords/>
  <dc:description/>
  <cp:lastModifiedBy>styliana vasileiadou</cp:lastModifiedBy>
  <cp:revision>3</cp:revision>
  <dcterms:created xsi:type="dcterms:W3CDTF">2025-01-24T10:53:00Z</dcterms:created>
  <dcterms:modified xsi:type="dcterms:W3CDTF">2025-01-24T11:27:00Z</dcterms:modified>
</cp:coreProperties>
</file>